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4F23B" w14:textId="286CD2ED" w:rsidR="001142AB" w:rsidRPr="00A20F90" w:rsidRDefault="00D06753" w:rsidP="000024FB">
      <w:pPr>
        <w:ind w:left="-567"/>
        <w:rPr>
          <w:rFonts w:ascii="Calibri Light" w:hAnsi="Calibri Light" w:cs="Arial"/>
          <w:sz w:val="20"/>
          <w:szCs w:val="20"/>
          <w:lang w:val="en-GB"/>
        </w:rPr>
      </w:pPr>
      <w:r w:rsidRPr="00A20F90">
        <w:rPr>
          <w:rFonts w:ascii="Calibri Light" w:hAnsi="Calibri Light" w:cs="Arial"/>
          <w:b/>
          <w:sz w:val="20"/>
          <w:szCs w:val="20"/>
          <w:lang w:val="en-GB"/>
        </w:rPr>
        <w:t>Supplementary material</w:t>
      </w:r>
      <w:r w:rsidR="001142AB" w:rsidRPr="00A20F90">
        <w:rPr>
          <w:rFonts w:ascii="Calibri Light" w:hAnsi="Calibri Light" w:cs="Arial"/>
          <w:b/>
          <w:sz w:val="20"/>
          <w:szCs w:val="20"/>
          <w:lang w:val="en-GB"/>
        </w:rPr>
        <w:t xml:space="preserve"> 2</w:t>
      </w:r>
      <w:r w:rsidR="001142AB" w:rsidRPr="00A20F90">
        <w:rPr>
          <w:rFonts w:ascii="Calibri Light" w:hAnsi="Calibri Light" w:cs="Arial"/>
          <w:sz w:val="20"/>
          <w:szCs w:val="20"/>
          <w:lang w:val="en-GB"/>
        </w:rPr>
        <w:t>.</w:t>
      </w:r>
      <w:r w:rsidR="00B461CC" w:rsidRPr="00A20F90">
        <w:rPr>
          <w:rFonts w:ascii="Calibri Light" w:hAnsi="Calibri Light" w:cs="Arial"/>
          <w:sz w:val="20"/>
          <w:szCs w:val="20"/>
          <w:lang w:val="en-US"/>
        </w:rPr>
        <w:t xml:space="preserve"> </w:t>
      </w:r>
      <w:r w:rsidR="00C93ACB" w:rsidRPr="00A20F90">
        <w:rPr>
          <w:rFonts w:ascii="Calibri Light" w:hAnsi="Calibri Light" w:cs="Arial"/>
          <w:sz w:val="20"/>
          <w:szCs w:val="20"/>
          <w:lang w:val="en-US"/>
        </w:rPr>
        <w:t>Primers and probes</w:t>
      </w:r>
      <w:r w:rsidR="00B461CC" w:rsidRPr="00A20F90">
        <w:rPr>
          <w:rFonts w:ascii="Calibri Light" w:hAnsi="Calibri Light" w:cs="Arial"/>
          <w:sz w:val="20"/>
          <w:szCs w:val="20"/>
          <w:lang w:val="en-US"/>
        </w:rPr>
        <w:t xml:space="preserve"> used in </w:t>
      </w:r>
      <w:r w:rsidR="00941057" w:rsidRPr="00A20F90">
        <w:rPr>
          <w:rFonts w:ascii="Calibri Light" w:hAnsi="Calibri Light" w:cs="Arial"/>
          <w:sz w:val="20"/>
          <w:szCs w:val="20"/>
          <w:lang w:val="en-US"/>
        </w:rPr>
        <w:t xml:space="preserve">real-time </w:t>
      </w:r>
      <w:r w:rsidR="00C93ACB" w:rsidRPr="00A20F90">
        <w:rPr>
          <w:rFonts w:ascii="Calibri Light" w:hAnsi="Calibri Light" w:cs="Arial"/>
          <w:sz w:val="20"/>
          <w:szCs w:val="20"/>
          <w:lang w:val="en-US"/>
        </w:rPr>
        <w:t>qPCR studies.</w:t>
      </w:r>
    </w:p>
    <w:p w14:paraId="3A9D9547" w14:textId="77777777" w:rsidR="001142AB" w:rsidRPr="00A20F90" w:rsidRDefault="001142AB" w:rsidP="000024FB">
      <w:pPr>
        <w:ind w:left="-567"/>
        <w:rPr>
          <w:rFonts w:ascii="Calibri Light" w:hAnsi="Calibri Light" w:cs="Arial"/>
          <w:sz w:val="20"/>
          <w:szCs w:val="20"/>
          <w:lang w:val="en-GB"/>
        </w:rPr>
      </w:pPr>
    </w:p>
    <w:p w14:paraId="4A74A873" w14:textId="375D33E0" w:rsidR="00326D3A" w:rsidRPr="00A20F90" w:rsidRDefault="000024FB" w:rsidP="000024FB">
      <w:pPr>
        <w:ind w:left="-567"/>
        <w:rPr>
          <w:rFonts w:ascii="Calibri Light" w:hAnsi="Calibri Light" w:cs="Arial"/>
          <w:sz w:val="20"/>
          <w:szCs w:val="20"/>
          <w:lang w:val="en-GB"/>
        </w:rPr>
      </w:pPr>
      <w:r w:rsidRPr="00A20F90">
        <w:rPr>
          <w:rFonts w:ascii="Calibri Light" w:hAnsi="Calibri Light" w:cs="Arial"/>
          <w:sz w:val="20"/>
          <w:szCs w:val="20"/>
          <w:lang w:val="en-GB"/>
        </w:rPr>
        <w:t>SYBR-</w:t>
      </w:r>
      <w:r w:rsidR="00326D3A" w:rsidRPr="00A20F90">
        <w:rPr>
          <w:rFonts w:ascii="Calibri Light" w:hAnsi="Calibri Light" w:cs="Arial"/>
          <w:sz w:val="20"/>
          <w:szCs w:val="20"/>
          <w:lang w:val="en-GB"/>
        </w:rPr>
        <w:t xml:space="preserve">Green </w:t>
      </w:r>
      <w:r w:rsidR="00E47606" w:rsidRPr="00A20F90">
        <w:rPr>
          <w:rFonts w:ascii="Calibri Light" w:hAnsi="Calibri Light" w:cs="Arial"/>
          <w:sz w:val="20"/>
          <w:szCs w:val="20"/>
          <w:lang w:val="en-GB"/>
        </w:rPr>
        <w:t>primers</w:t>
      </w:r>
    </w:p>
    <w:p w14:paraId="786F0D94" w14:textId="77777777" w:rsidR="00326D3A" w:rsidRPr="00A20F90" w:rsidRDefault="00326D3A">
      <w:pPr>
        <w:rPr>
          <w:rFonts w:ascii="Calibri Light" w:hAnsi="Calibri Light" w:cs="Arial"/>
          <w:sz w:val="20"/>
          <w:szCs w:val="20"/>
          <w:lang w:val="en-GB"/>
        </w:rPr>
      </w:pPr>
    </w:p>
    <w:tbl>
      <w:tblPr>
        <w:tblStyle w:val="LightShading"/>
        <w:tblW w:w="8931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3402"/>
        <w:gridCol w:w="3402"/>
      </w:tblGrid>
      <w:tr w:rsidR="00BB6303" w:rsidRPr="00A20F90" w14:paraId="2FE83A0B" w14:textId="77777777" w:rsidTr="00002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768E3BF" w14:textId="77777777" w:rsidR="00326D3A" w:rsidRPr="006038BC" w:rsidRDefault="00326D3A" w:rsidP="00C679D9">
            <w:pPr>
              <w:ind w:left="-567" w:firstLine="567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1134" w:type="dxa"/>
          </w:tcPr>
          <w:p w14:paraId="6DF5EF53" w14:textId="77777777" w:rsidR="00326D3A" w:rsidRPr="006038BC" w:rsidRDefault="00326D3A" w:rsidP="00BB63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Product size (bp)</w:t>
            </w:r>
          </w:p>
        </w:tc>
        <w:tc>
          <w:tcPr>
            <w:tcW w:w="3402" w:type="dxa"/>
          </w:tcPr>
          <w:p w14:paraId="0EEB344C" w14:textId="77777777" w:rsidR="00326D3A" w:rsidRPr="006038BC" w:rsidRDefault="00326D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Forward primer (5’-3’)</w:t>
            </w:r>
          </w:p>
        </w:tc>
        <w:tc>
          <w:tcPr>
            <w:tcW w:w="3402" w:type="dxa"/>
          </w:tcPr>
          <w:p w14:paraId="704205DF" w14:textId="77777777" w:rsidR="00326D3A" w:rsidRPr="006038BC" w:rsidRDefault="00326D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Reverse primer (5’-3’)</w:t>
            </w:r>
          </w:p>
        </w:tc>
      </w:tr>
      <w:tr w:rsidR="00BB6303" w:rsidRPr="00A20F90" w14:paraId="5E2F0627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B077F8D" w14:textId="77777777" w:rsidR="00326D3A" w:rsidRPr="006038BC" w:rsidRDefault="00326D3A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Dnmt1</w:t>
            </w:r>
          </w:p>
        </w:tc>
        <w:tc>
          <w:tcPr>
            <w:tcW w:w="1134" w:type="dxa"/>
          </w:tcPr>
          <w:p w14:paraId="69B52FF8" w14:textId="0E6ACC2C" w:rsidR="00326D3A" w:rsidRPr="006038BC" w:rsidRDefault="00EC122A" w:rsidP="00F15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85</w:t>
            </w:r>
          </w:p>
        </w:tc>
        <w:tc>
          <w:tcPr>
            <w:tcW w:w="3402" w:type="dxa"/>
          </w:tcPr>
          <w:p w14:paraId="66FE1EB9" w14:textId="7FDCDDF6" w:rsidR="00326D3A" w:rsidRPr="006038BC" w:rsidRDefault="00BB6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ACCTGGAGAGCAGAAATGGC</w:t>
            </w:r>
          </w:p>
        </w:tc>
        <w:tc>
          <w:tcPr>
            <w:tcW w:w="3402" w:type="dxa"/>
          </w:tcPr>
          <w:p w14:paraId="3DED930C" w14:textId="049E367E" w:rsidR="00326D3A" w:rsidRPr="006038BC" w:rsidRDefault="00BB6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TGAAAGGGTGTCACTGTCCG</w:t>
            </w:r>
          </w:p>
        </w:tc>
      </w:tr>
      <w:tr w:rsidR="00BB6303" w:rsidRPr="00A20F90" w14:paraId="72BA1016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D0BFB5B" w14:textId="77777777" w:rsidR="00326D3A" w:rsidRPr="006038BC" w:rsidRDefault="00326D3A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Dnmt3b</w:t>
            </w:r>
          </w:p>
        </w:tc>
        <w:tc>
          <w:tcPr>
            <w:tcW w:w="1134" w:type="dxa"/>
          </w:tcPr>
          <w:p w14:paraId="5FB6AF31" w14:textId="32275D92" w:rsidR="00326D3A" w:rsidRPr="006038BC" w:rsidRDefault="00EC122A" w:rsidP="00F15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142</w:t>
            </w:r>
          </w:p>
        </w:tc>
        <w:tc>
          <w:tcPr>
            <w:tcW w:w="3402" w:type="dxa"/>
          </w:tcPr>
          <w:p w14:paraId="7E6BE288" w14:textId="50C9D947" w:rsidR="00326D3A" w:rsidRPr="006038BC" w:rsidRDefault="00BB6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TGCCAGACCTTGGAAACCTC</w:t>
            </w:r>
          </w:p>
        </w:tc>
        <w:tc>
          <w:tcPr>
            <w:tcW w:w="3402" w:type="dxa"/>
          </w:tcPr>
          <w:p w14:paraId="0BDE85A7" w14:textId="1148BECD" w:rsidR="00326D3A" w:rsidRPr="006038BC" w:rsidRDefault="00BB6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GCTGGCACCCTCTTCTTCAT</w:t>
            </w:r>
          </w:p>
        </w:tc>
      </w:tr>
      <w:tr w:rsidR="00BB6303" w:rsidRPr="00A20F90" w14:paraId="564AB215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7081393" w14:textId="77777777" w:rsidR="00326D3A" w:rsidRPr="006038BC" w:rsidRDefault="00326D3A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Tet1</w:t>
            </w:r>
          </w:p>
        </w:tc>
        <w:tc>
          <w:tcPr>
            <w:tcW w:w="1134" w:type="dxa"/>
          </w:tcPr>
          <w:p w14:paraId="3BE3EAB5" w14:textId="617A4D6F" w:rsidR="00326D3A" w:rsidRPr="006038BC" w:rsidRDefault="006E0B73" w:rsidP="00F15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188</w:t>
            </w:r>
          </w:p>
        </w:tc>
        <w:tc>
          <w:tcPr>
            <w:tcW w:w="3402" w:type="dxa"/>
          </w:tcPr>
          <w:p w14:paraId="31B008B5" w14:textId="1462704C" w:rsidR="00326D3A" w:rsidRPr="006038BC" w:rsidRDefault="00BB6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CTGCCAACTACCCCAAACTCA</w:t>
            </w:r>
          </w:p>
        </w:tc>
        <w:tc>
          <w:tcPr>
            <w:tcW w:w="3402" w:type="dxa"/>
          </w:tcPr>
          <w:p w14:paraId="494AD142" w14:textId="524B7F21" w:rsidR="00326D3A" w:rsidRPr="006038BC" w:rsidRDefault="00BB6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TCGGGGTTTTGTCTTCCGTT</w:t>
            </w:r>
          </w:p>
        </w:tc>
      </w:tr>
      <w:tr w:rsidR="00BB6303" w:rsidRPr="00A20F90" w14:paraId="2FBAEE6B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9EB90E" w14:textId="77777777" w:rsidR="00326D3A" w:rsidRPr="006038BC" w:rsidRDefault="00326D3A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Tet2</w:t>
            </w:r>
          </w:p>
        </w:tc>
        <w:tc>
          <w:tcPr>
            <w:tcW w:w="1134" w:type="dxa"/>
          </w:tcPr>
          <w:p w14:paraId="062E175F" w14:textId="2BF98C3E" w:rsidR="00326D3A" w:rsidRPr="006038BC" w:rsidRDefault="006E0B73" w:rsidP="00F15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113</w:t>
            </w:r>
          </w:p>
        </w:tc>
        <w:tc>
          <w:tcPr>
            <w:tcW w:w="3402" w:type="dxa"/>
          </w:tcPr>
          <w:p w14:paraId="31433D5A" w14:textId="15621422" w:rsidR="00326D3A" w:rsidRPr="006038BC" w:rsidRDefault="00BB6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CCATCATGTTGTGGGACGGA</w:t>
            </w:r>
          </w:p>
        </w:tc>
        <w:tc>
          <w:tcPr>
            <w:tcW w:w="3402" w:type="dxa"/>
          </w:tcPr>
          <w:p w14:paraId="7B95751E" w14:textId="07B3136B" w:rsidR="00326D3A" w:rsidRPr="006038BC" w:rsidRDefault="00BB6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ATTCTGAGAACAGCGACGGT</w:t>
            </w:r>
          </w:p>
        </w:tc>
      </w:tr>
      <w:tr w:rsidR="00BB6303" w:rsidRPr="00A20F90" w14:paraId="55954E86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15955B7" w14:textId="77777777" w:rsidR="00FA4C32" w:rsidRPr="006038BC" w:rsidRDefault="00FA4C32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Hdac1</w:t>
            </w:r>
          </w:p>
        </w:tc>
        <w:tc>
          <w:tcPr>
            <w:tcW w:w="1134" w:type="dxa"/>
          </w:tcPr>
          <w:p w14:paraId="4B3A14F6" w14:textId="5B4AFCEB" w:rsidR="00326D3A" w:rsidRPr="006038BC" w:rsidRDefault="00F15243" w:rsidP="00F15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150</w:t>
            </w:r>
          </w:p>
        </w:tc>
        <w:tc>
          <w:tcPr>
            <w:tcW w:w="3402" w:type="dxa"/>
          </w:tcPr>
          <w:p w14:paraId="0E430626" w14:textId="436D30FA" w:rsidR="00326D3A" w:rsidRPr="006038BC" w:rsidRDefault="00BB6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TCACCGAATCCGCATGACTC</w:t>
            </w:r>
          </w:p>
        </w:tc>
        <w:tc>
          <w:tcPr>
            <w:tcW w:w="3402" w:type="dxa"/>
          </w:tcPr>
          <w:p w14:paraId="3C4F9F0B" w14:textId="647EA93E" w:rsidR="00326D3A" w:rsidRPr="006038BC" w:rsidRDefault="00BB6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TCTGGGCGAATAGAACGCAG</w:t>
            </w:r>
          </w:p>
        </w:tc>
      </w:tr>
      <w:tr w:rsidR="00BB6303" w:rsidRPr="00A20F90" w14:paraId="1764C288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BF2493D" w14:textId="77777777" w:rsidR="00326D3A" w:rsidRPr="006038BC" w:rsidRDefault="00FA4C32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Hdac2</w:t>
            </w:r>
          </w:p>
        </w:tc>
        <w:tc>
          <w:tcPr>
            <w:tcW w:w="1134" w:type="dxa"/>
          </w:tcPr>
          <w:p w14:paraId="78F08BD6" w14:textId="56A6E278" w:rsidR="00326D3A" w:rsidRPr="006038BC" w:rsidRDefault="00F15243" w:rsidP="00F15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280</w:t>
            </w:r>
          </w:p>
        </w:tc>
        <w:tc>
          <w:tcPr>
            <w:tcW w:w="3402" w:type="dxa"/>
          </w:tcPr>
          <w:p w14:paraId="3F319969" w14:textId="753CA84A" w:rsidR="00326D3A" w:rsidRPr="006038BC" w:rsidRDefault="00BB6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CTATCCCGCTCTGTGCCCT</w:t>
            </w:r>
          </w:p>
        </w:tc>
        <w:tc>
          <w:tcPr>
            <w:tcW w:w="3402" w:type="dxa"/>
          </w:tcPr>
          <w:p w14:paraId="6CD736F8" w14:textId="4ECD55D9" w:rsidR="00326D3A" w:rsidRPr="006038BC" w:rsidRDefault="002D3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s-ES"/>
              </w:rPr>
              <w:t>GAGGCTTCATGGGATGACCC</w:t>
            </w:r>
          </w:p>
        </w:tc>
      </w:tr>
      <w:tr w:rsidR="00BB6303" w:rsidRPr="00A20F90" w14:paraId="3EE8C24E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F878764" w14:textId="77777777" w:rsidR="00BB6303" w:rsidRPr="006038BC" w:rsidRDefault="00BB6303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Sirt1</w:t>
            </w:r>
          </w:p>
        </w:tc>
        <w:tc>
          <w:tcPr>
            <w:tcW w:w="1134" w:type="dxa"/>
          </w:tcPr>
          <w:p w14:paraId="5D61D2B4" w14:textId="49AD6968" w:rsidR="00BB6303" w:rsidRPr="006038BC" w:rsidRDefault="00B8189C" w:rsidP="00F15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229</w:t>
            </w:r>
          </w:p>
        </w:tc>
        <w:tc>
          <w:tcPr>
            <w:tcW w:w="3402" w:type="dxa"/>
          </w:tcPr>
          <w:p w14:paraId="0CDD3942" w14:textId="73054E43" w:rsidR="00BB6303" w:rsidRPr="006038BC" w:rsidRDefault="00BB6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AACACACACACAAAATCCAGCA</w:t>
            </w:r>
          </w:p>
        </w:tc>
        <w:tc>
          <w:tcPr>
            <w:tcW w:w="3402" w:type="dxa"/>
          </w:tcPr>
          <w:p w14:paraId="1DEA41BD" w14:textId="2D9847AB" w:rsidR="00BB6303" w:rsidRPr="006038BC" w:rsidRDefault="00BB6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TGCAACCTGCTCCAAGGTAT</w:t>
            </w:r>
          </w:p>
        </w:tc>
      </w:tr>
      <w:tr w:rsidR="00BB6303" w:rsidRPr="00A20F90" w14:paraId="60F1E1C8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2731197" w14:textId="77777777" w:rsidR="00BB6303" w:rsidRPr="006038BC" w:rsidRDefault="00BB6303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Sirt2</w:t>
            </w:r>
          </w:p>
        </w:tc>
        <w:tc>
          <w:tcPr>
            <w:tcW w:w="1134" w:type="dxa"/>
          </w:tcPr>
          <w:p w14:paraId="13768CE0" w14:textId="4A46C637" w:rsidR="00BB6303" w:rsidRPr="006038BC" w:rsidRDefault="00031D72" w:rsidP="00F15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248</w:t>
            </w:r>
          </w:p>
        </w:tc>
        <w:tc>
          <w:tcPr>
            <w:tcW w:w="3402" w:type="dxa"/>
          </w:tcPr>
          <w:p w14:paraId="460717A3" w14:textId="3283D5C7" w:rsidR="00BB6303" w:rsidRPr="006038BC" w:rsidRDefault="00BB6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TGCAGGAGGCTCAGGATTC</w:t>
            </w:r>
          </w:p>
        </w:tc>
        <w:tc>
          <w:tcPr>
            <w:tcW w:w="3402" w:type="dxa"/>
          </w:tcPr>
          <w:p w14:paraId="1922A3C8" w14:textId="62898F05" w:rsidR="00BB6303" w:rsidRPr="006038BC" w:rsidRDefault="00BB6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GTCACTCCTTCGAGGGTCAG</w:t>
            </w:r>
          </w:p>
        </w:tc>
      </w:tr>
      <w:tr w:rsidR="00641584" w:rsidRPr="00A20F90" w14:paraId="03381D95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03758FF" w14:textId="5CF6EA51" w:rsidR="00641584" w:rsidRPr="006038BC" w:rsidRDefault="00641584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Sirt6</w:t>
            </w:r>
          </w:p>
        </w:tc>
        <w:tc>
          <w:tcPr>
            <w:tcW w:w="1134" w:type="dxa"/>
          </w:tcPr>
          <w:p w14:paraId="065DE7D0" w14:textId="078806E9" w:rsidR="00641584" w:rsidRPr="006038BC" w:rsidRDefault="00641584" w:rsidP="00F15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150</w:t>
            </w:r>
          </w:p>
        </w:tc>
        <w:tc>
          <w:tcPr>
            <w:tcW w:w="3402" w:type="dxa"/>
          </w:tcPr>
          <w:p w14:paraId="5B92BA60" w14:textId="087DD830" w:rsidR="00641584" w:rsidRPr="006038BC" w:rsidRDefault="00641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GTCTCACTGTGTCCCTTGTCC</w:t>
            </w:r>
          </w:p>
        </w:tc>
        <w:tc>
          <w:tcPr>
            <w:tcW w:w="3402" w:type="dxa"/>
          </w:tcPr>
          <w:p w14:paraId="2704EE56" w14:textId="5EDB5E1C" w:rsidR="00641584" w:rsidRPr="006038BC" w:rsidRDefault="00641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</w:pPr>
            <w:r w:rsidRPr="006038BC"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  <w:t>GCGGGTGTGATTGGTAGAGA</w:t>
            </w:r>
          </w:p>
        </w:tc>
      </w:tr>
      <w:tr w:rsidR="00A20F90" w:rsidRPr="00F330F9" w14:paraId="47CF7445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7B26B0F" w14:textId="68B621B7" w:rsidR="00A20F90" w:rsidRPr="006038BC" w:rsidRDefault="00F330F9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Nup160</w:t>
            </w:r>
          </w:p>
        </w:tc>
        <w:tc>
          <w:tcPr>
            <w:tcW w:w="1134" w:type="dxa"/>
          </w:tcPr>
          <w:p w14:paraId="72C215A8" w14:textId="2E386B1C" w:rsidR="00A20F90" w:rsidRPr="006038BC" w:rsidRDefault="00F330F9" w:rsidP="00F15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172</w:t>
            </w:r>
          </w:p>
        </w:tc>
        <w:tc>
          <w:tcPr>
            <w:tcW w:w="3402" w:type="dxa"/>
          </w:tcPr>
          <w:p w14:paraId="1AC5CDDD" w14:textId="0237FB95" w:rsidR="00A20F90" w:rsidRPr="006038BC" w:rsidRDefault="00F3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</w:rPr>
              <w:t>TGTGGGGGAAATGACACTAAC</w:t>
            </w:r>
          </w:p>
        </w:tc>
        <w:tc>
          <w:tcPr>
            <w:tcW w:w="3402" w:type="dxa"/>
          </w:tcPr>
          <w:p w14:paraId="31774644" w14:textId="6AF000AA" w:rsidR="00A20F90" w:rsidRPr="006038BC" w:rsidRDefault="00F3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</w:rPr>
              <w:t>GCGTTGGCGTGTAAGTTGTT</w:t>
            </w:r>
          </w:p>
        </w:tc>
      </w:tr>
      <w:tr w:rsidR="00A20F90" w:rsidRPr="006038BC" w14:paraId="4A4E4BB9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FAC9BF7" w14:textId="28A1EF9F" w:rsidR="00A20F90" w:rsidRPr="006038BC" w:rsidRDefault="006038BC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Pou3f2</w:t>
            </w:r>
          </w:p>
        </w:tc>
        <w:tc>
          <w:tcPr>
            <w:tcW w:w="1134" w:type="dxa"/>
          </w:tcPr>
          <w:p w14:paraId="2BE83EC7" w14:textId="33938E14" w:rsidR="00A20F90" w:rsidRPr="006038BC" w:rsidRDefault="000337CC" w:rsidP="00F15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118</w:t>
            </w:r>
          </w:p>
        </w:tc>
        <w:tc>
          <w:tcPr>
            <w:tcW w:w="3402" w:type="dxa"/>
          </w:tcPr>
          <w:p w14:paraId="07BD2F4A" w14:textId="2345C25A" w:rsidR="00A20F90" w:rsidRPr="006038BC" w:rsidRDefault="0060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</w:rPr>
              <w:t>TTCTGCCCGGACTCAGTTTC</w:t>
            </w:r>
          </w:p>
        </w:tc>
        <w:tc>
          <w:tcPr>
            <w:tcW w:w="3402" w:type="dxa"/>
          </w:tcPr>
          <w:p w14:paraId="7FCBD8EF" w14:textId="1D2B4C14" w:rsidR="00A20F90" w:rsidRPr="006038BC" w:rsidRDefault="0060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</w:rPr>
              <w:t>TGTAGTCGAGGGGAGACAGG</w:t>
            </w:r>
          </w:p>
        </w:tc>
      </w:tr>
      <w:tr w:rsidR="00641584" w:rsidRPr="00A20F90" w14:paraId="43B06A9D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1D0024" w14:textId="76199559" w:rsidR="00641584" w:rsidRPr="006038BC" w:rsidRDefault="00641584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P2rx1</w:t>
            </w:r>
          </w:p>
        </w:tc>
        <w:tc>
          <w:tcPr>
            <w:tcW w:w="1134" w:type="dxa"/>
          </w:tcPr>
          <w:p w14:paraId="199B3D92" w14:textId="6B308B0D" w:rsidR="00641584" w:rsidRPr="006038BC" w:rsidRDefault="00641584" w:rsidP="00F15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249</w:t>
            </w:r>
          </w:p>
        </w:tc>
        <w:tc>
          <w:tcPr>
            <w:tcW w:w="3402" w:type="dxa"/>
          </w:tcPr>
          <w:p w14:paraId="7395D15E" w14:textId="4E72AAE4" w:rsidR="00641584" w:rsidRPr="006038BC" w:rsidRDefault="00641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</w:pPr>
            <w:r w:rsidRPr="006038BC"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  <w:t>AATGGGACAAACCGTCGTCA</w:t>
            </w:r>
          </w:p>
        </w:tc>
        <w:tc>
          <w:tcPr>
            <w:tcW w:w="3402" w:type="dxa"/>
          </w:tcPr>
          <w:p w14:paraId="558E005A" w14:textId="215788CB" w:rsidR="00641584" w:rsidRPr="006038BC" w:rsidRDefault="00641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</w:pPr>
            <w:r w:rsidRPr="006038BC"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  <w:t>GTCACGTTCACCCTCCCCAG</w:t>
            </w:r>
          </w:p>
        </w:tc>
      </w:tr>
      <w:tr w:rsidR="00641584" w:rsidRPr="00A20F90" w14:paraId="3402F0E8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EF8A5BB" w14:textId="4E83676D" w:rsidR="00641584" w:rsidRPr="006038BC" w:rsidRDefault="00641584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Hmgb2</w:t>
            </w:r>
          </w:p>
        </w:tc>
        <w:tc>
          <w:tcPr>
            <w:tcW w:w="1134" w:type="dxa"/>
          </w:tcPr>
          <w:p w14:paraId="63FAD737" w14:textId="290487C4" w:rsidR="00641584" w:rsidRPr="006038BC" w:rsidRDefault="003B79E5" w:rsidP="00F15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222</w:t>
            </w:r>
          </w:p>
        </w:tc>
        <w:tc>
          <w:tcPr>
            <w:tcW w:w="3402" w:type="dxa"/>
          </w:tcPr>
          <w:p w14:paraId="291F427B" w14:textId="2DD9428C" w:rsidR="00641584" w:rsidRPr="006038BC" w:rsidRDefault="003B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s-ES"/>
              </w:rPr>
              <w:t>AGAGGTGAAAAGAGCCGGGAAG</w:t>
            </w:r>
          </w:p>
        </w:tc>
        <w:tc>
          <w:tcPr>
            <w:tcW w:w="3402" w:type="dxa"/>
          </w:tcPr>
          <w:p w14:paraId="2F4638EF" w14:textId="1A5BD2B3" w:rsidR="00641584" w:rsidRPr="006038BC" w:rsidRDefault="003B7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s-ES"/>
              </w:rPr>
              <w:t>TCTGGAACAGAAGCCGGCAA</w:t>
            </w:r>
          </w:p>
        </w:tc>
      </w:tr>
      <w:tr w:rsidR="00641584" w:rsidRPr="00A20F90" w14:paraId="069D66E0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C54B8C3" w14:textId="22239040" w:rsidR="00641584" w:rsidRPr="006038BC" w:rsidRDefault="00641584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Pbx1</w:t>
            </w:r>
          </w:p>
        </w:tc>
        <w:tc>
          <w:tcPr>
            <w:tcW w:w="1134" w:type="dxa"/>
          </w:tcPr>
          <w:p w14:paraId="0940F506" w14:textId="4A17EBA8" w:rsidR="00641584" w:rsidRPr="006038BC" w:rsidRDefault="00641584" w:rsidP="00F15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191</w:t>
            </w:r>
          </w:p>
        </w:tc>
        <w:tc>
          <w:tcPr>
            <w:tcW w:w="3402" w:type="dxa"/>
          </w:tcPr>
          <w:p w14:paraId="1C04951D" w14:textId="0E2F9C1B" w:rsidR="00641584" w:rsidRPr="006038BC" w:rsidRDefault="00641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</w:pPr>
            <w:r w:rsidRPr="006038BC"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  <w:t>CCAACTCAGCGGGTGGATAC</w:t>
            </w:r>
          </w:p>
        </w:tc>
        <w:tc>
          <w:tcPr>
            <w:tcW w:w="3402" w:type="dxa"/>
          </w:tcPr>
          <w:p w14:paraId="76D93A45" w14:textId="5E00750A" w:rsidR="00641584" w:rsidRPr="006038BC" w:rsidRDefault="00641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</w:pPr>
            <w:r w:rsidRPr="006038BC"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  <w:t>CACGGGTCAGGTAGAAGAAGAC</w:t>
            </w:r>
          </w:p>
        </w:tc>
      </w:tr>
      <w:tr w:rsidR="00641584" w:rsidRPr="00A20F90" w14:paraId="2C037F2B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A6FA35A" w14:textId="40F53DAE" w:rsidR="00641584" w:rsidRPr="006038BC" w:rsidRDefault="00641584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Socs6</w:t>
            </w:r>
          </w:p>
        </w:tc>
        <w:tc>
          <w:tcPr>
            <w:tcW w:w="1134" w:type="dxa"/>
          </w:tcPr>
          <w:p w14:paraId="67DA8A89" w14:textId="46668EAD" w:rsidR="00641584" w:rsidRPr="006038BC" w:rsidRDefault="00641584" w:rsidP="00F15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239</w:t>
            </w:r>
          </w:p>
        </w:tc>
        <w:tc>
          <w:tcPr>
            <w:tcW w:w="3402" w:type="dxa"/>
          </w:tcPr>
          <w:p w14:paraId="4601979D" w14:textId="387E64D6" w:rsidR="00641584" w:rsidRPr="006038BC" w:rsidRDefault="00641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</w:pPr>
            <w:r w:rsidRPr="006038BC"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  <w:t>CCTTCAGTACACCGTGCCTT</w:t>
            </w:r>
          </w:p>
        </w:tc>
        <w:tc>
          <w:tcPr>
            <w:tcW w:w="3402" w:type="dxa"/>
          </w:tcPr>
          <w:p w14:paraId="462246D0" w14:textId="7589FF66" w:rsidR="00641584" w:rsidRPr="006038BC" w:rsidRDefault="00641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</w:pPr>
            <w:r w:rsidRPr="006038BC">
              <w:rPr>
                <w:rFonts w:ascii="Calibri Light" w:eastAsia="Times New Roman" w:hAnsi="Calibri Light" w:cs="Arial"/>
                <w:color w:val="auto"/>
                <w:sz w:val="20"/>
                <w:szCs w:val="20"/>
                <w:lang w:val="es-ES"/>
              </w:rPr>
              <w:t>GGCTCTGCAACATGACTCCT</w:t>
            </w:r>
          </w:p>
        </w:tc>
      </w:tr>
      <w:tr w:rsidR="00641584" w:rsidRPr="00A20F90" w14:paraId="2F6EDDC9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51AAD4C" w14:textId="3FA76770" w:rsidR="00641584" w:rsidRPr="006038BC" w:rsidRDefault="00567D4D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β-</w:t>
            </w:r>
            <w:r w:rsidR="00731671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a</w:t>
            </w:r>
            <w:r w:rsidR="00641584"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ctin</w:t>
            </w:r>
          </w:p>
        </w:tc>
        <w:tc>
          <w:tcPr>
            <w:tcW w:w="1134" w:type="dxa"/>
          </w:tcPr>
          <w:p w14:paraId="5B771A1E" w14:textId="143818EB" w:rsidR="00641584" w:rsidRPr="006038BC" w:rsidRDefault="00B825F5" w:rsidP="00F15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218</w:t>
            </w:r>
          </w:p>
        </w:tc>
        <w:tc>
          <w:tcPr>
            <w:tcW w:w="3402" w:type="dxa"/>
          </w:tcPr>
          <w:p w14:paraId="729A6415" w14:textId="77777777" w:rsidR="00B825F5" w:rsidRPr="00F6315F" w:rsidRDefault="00B825F5" w:rsidP="00B825F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bookmarkStart w:id="0" w:name="_GoBack"/>
            <w:r w:rsidRPr="00F6315F">
              <w:rPr>
                <w:rFonts w:ascii="Calibri Light" w:hAnsi="Calibri Light" w:cs="Arial"/>
              </w:rPr>
              <w:t>CTGTCCCTGTATGCCTCTG</w:t>
            </w:r>
          </w:p>
          <w:bookmarkEnd w:id="0"/>
          <w:p w14:paraId="0331E51E" w14:textId="4720B20F" w:rsidR="00641584" w:rsidRPr="006038BC" w:rsidRDefault="00641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56A19EDB" w14:textId="77777777" w:rsidR="00B825F5" w:rsidRPr="00F6315F" w:rsidRDefault="00B825F5" w:rsidP="00B825F5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/>
              </w:rPr>
            </w:pPr>
            <w:r w:rsidRPr="00F6315F">
              <w:rPr>
                <w:rFonts w:ascii="Calibri Light" w:hAnsi="Calibri Light" w:cs="Arial"/>
              </w:rPr>
              <w:t>ATGTCACGCACGATTTCC</w:t>
            </w:r>
          </w:p>
          <w:p w14:paraId="2C2F58D0" w14:textId="4C5BB640" w:rsidR="00641584" w:rsidRPr="006038BC" w:rsidRDefault="00641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</w:p>
        </w:tc>
      </w:tr>
    </w:tbl>
    <w:p w14:paraId="4B3F37AB" w14:textId="77777777" w:rsidR="00326D3A" w:rsidRPr="00A20F90" w:rsidRDefault="00326D3A">
      <w:pPr>
        <w:rPr>
          <w:rFonts w:ascii="Calibri Light" w:hAnsi="Calibri Light" w:cs="Arial"/>
          <w:sz w:val="20"/>
          <w:szCs w:val="20"/>
          <w:lang w:val="en-GB"/>
        </w:rPr>
      </w:pPr>
    </w:p>
    <w:p w14:paraId="36633D59" w14:textId="2F5FA7F3" w:rsidR="002D3556" w:rsidRPr="00A20F90" w:rsidRDefault="00773B41" w:rsidP="00C679D9">
      <w:pPr>
        <w:ind w:left="-567"/>
        <w:rPr>
          <w:rFonts w:ascii="Calibri Light" w:hAnsi="Calibri Light" w:cs="Arial"/>
          <w:sz w:val="20"/>
          <w:szCs w:val="20"/>
          <w:lang w:val="en-GB"/>
        </w:rPr>
      </w:pPr>
      <w:proofErr w:type="spellStart"/>
      <w:r w:rsidRPr="00A20F90">
        <w:rPr>
          <w:rFonts w:ascii="Calibri Light" w:hAnsi="Calibri Light" w:cs="Arial"/>
          <w:sz w:val="20"/>
          <w:szCs w:val="20"/>
          <w:lang w:val="en-GB"/>
        </w:rPr>
        <w:t>Taqman</w:t>
      </w:r>
      <w:proofErr w:type="spellEnd"/>
      <w:r w:rsidR="00E47606" w:rsidRPr="00A20F90">
        <w:rPr>
          <w:rFonts w:ascii="Calibri Light" w:hAnsi="Calibri Light" w:cs="Arial"/>
          <w:sz w:val="20"/>
          <w:szCs w:val="20"/>
          <w:lang w:val="en-GB"/>
        </w:rPr>
        <w:t xml:space="preserve"> probes</w:t>
      </w:r>
    </w:p>
    <w:p w14:paraId="18355F2B" w14:textId="77777777" w:rsidR="002D3556" w:rsidRPr="00A20F90" w:rsidRDefault="002D3556">
      <w:pPr>
        <w:rPr>
          <w:rFonts w:ascii="Calibri Light" w:hAnsi="Calibri Light" w:cs="Arial"/>
          <w:sz w:val="20"/>
          <w:szCs w:val="20"/>
          <w:lang w:val="en-GB"/>
        </w:rPr>
      </w:pPr>
    </w:p>
    <w:tbl>
      <w:tblPr>
        <w:tblStyle w:val="LightShading"/>
        <w:tblW w:w="6804" w:type="dxa"/>
        <w:tblLook w:val="04A0" w:firstRow="1" w:lastRow="0" w:firstColumn="1" w:lastColumn="0" w:noHBand="0" w:noVBand="1"/>
      </w:tblPr>
      <w:tblGrid>
        <w:gridCol w:w="1701"/>
        <w:gridCol w:w="851"/>
        <w:gridCol w:w="2410"/>
        <w:gridCol w:w="1842"/>
      </w:tblGrid>
      <w:tr w:rsidR="00E47606" w:rsidRPr="00A20F90" w14:paraId="1907CC29" w14:textId="77777777" w:rsidTr="00002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686F6117" w14:textId="2A7602CB" w:rsidR="00F7330F" w:rsidRPr="006038BC" w:rsidRDefault="00F7330F">
            <w:pPr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 xml:space="preserve">Target </w:t>
            </w:r>
          </w:p>
        </w:tc>
        <w:tc>
          <w:tcPr>
            <w:tcW w:w="2410" w:type="dxa"/>
          </w:tcPr>
          <w:p w14:paraId="13EC9D0E" w14:textId="0C55DDCC" w:rsidR="00F7330F" w:rsidRPr="006038BC" w:rsidRDefault="00F7330F" w:rsidP="00002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Product size (bp)</w:t>
            </w:r>
          </w:p>
        </w:tc>
        <w:tc>
          <w:tcPr>
            <w:tcW w:w="1842" w:type="dxa"/>
          </w:tcPr>
          <w:p w14:paraId="7751D290" w14:textId="7B42AA42" w:rsidR="00F7330F" w:rsidRPr="006038BC" w:rsidRDefault="00773B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Reference</w:t>
            </w:r>
          </w:p>
        </w:tc>
      </w:tr>
      <w:tr w:rsidR="00E47606" w:rsidRPr="00A20F90" w14:paraId="5B729777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2FFF75" w14:textId="2CE246C9" w:rsidR="00F7330F" w:rsidRPr="006038BC" w:rsidRDefault="00773B41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Dnmt3a</w:t>
            </w:r>
          </w:p>
        </w:tc>
        <w:tc>
          <w:tcPr>
            <w:tcW w:w="3261" w:type="dxa"/>
            <w:gridSpan w:val="2"/>
          </w:tcPr>
          <w:p w14:paraId="5B681F0B" w14:textId="1A90C620" w:rsidR="00F7330F" w:rsidRPr="006038BC" w:rsidRDefault="00E47606" w:rsidP="00002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58</w:t>
            </w:r>
          </w:p>
        </w:tc>
        <w:tc>
          <w:tcPr>
            <w:tcW w:w="1842" w:type="dxa"/>
          </w:tcPr>
          <w:p w14:paraId="447BC648" w14:textId="0A2DCFFD" w:rsidR="00F7330F" w:rsidRPr="006038BC" w:rsidRDefault="00E47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bCs/>
                <w:color w:val="auto"/>
                <w:sz w:val="20"/>
                <w:szCs w:val="20"/>
                <w:lang w:val="es-ES"/>
              </w:rPr>
              <w:t>Mm00432881_m1</w:t>
            </w:r>
          </w:p>
        </w:tc>
      </w:tr>
      <w:tr w:rsidR="00AF059F" w:rsidRPr="00A20F90" w14:paraId="785C98B5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25D2A45" w14:textId="67FB1F14" w:rsidR="00AF059F" w:rsidRPr="006038BC" w:rsidRDefault="00AF059F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proofErr w:type="spellStart"/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Tbp</w:t>
            </w:r>
            <w:proofErr w:type="spellEnd"/>
          </w:p>
        </w:tc>
        <w:tc>
          <w:tcPr>
            <w:tcW w:w="3261" w:type="dxa"/>
            <w:gridSpan w:val="2"/>
          </w:tcPr>
          <w:p w14:paraId="1B2B656C" w14:textId="27E4343C" w:rsidR="00AF059F" w:rsidRPr="006038BC" w:rsidRDefault="00AF059F" w:rsidP="00002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93</w:t>
            </w:r>
          </w:p>
        </w:tc>
        <w:tc>
          <w:tcPr>
            <w:tcW w:w="1842" w:type="dxa"/>
          </w:tcPr>
          <w:p w14:paraId="6ADE973B" w14:textId="78B49FD6" w:rsidR="00AF059F" w:rsidRPr="006038BC" w:rsidRDefault="00AF0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Mm00446971_m1</w:t>
            </w:r>
          </w:p>
        </w:tc>
      </w:tr>
      <w:tr w:rsidR="00AF059F" w:rsidRPr="00A20F90" w14:paraId="7FBCD755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F15F32" w14:textId="6B51510D" w:rsidR="00AF059F" w:rsidRPr="006038BC" w:rsidRDefault="00AF059F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mmu-let-7c</w:t>
            </w:r>
          </w:p>
        </w:tc>
        <w:tc>
          <w:tcPr>
            <w:tcW w:w="3261" w:type="dxa"/>
            <w:gridSpan w:val="2"/>
          </w:tcPr>
          <w:p w14:paraId="5BDDC3EC" w14:textId="74DBA1D6" w:rsidR="00AF059F" w:rsidRPr="006038BC" w:rsidRDefault="00F70F5A" w:rsidP="00002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65B22EDE" w14:textId="3A208133" w:rsidR="00AF059F" w:rsidRPr="006038BC" w:rsidRDefault="0016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478</w:t>
            </w:r>
            <w:r w:rsidR="00AA6EA7"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577_mir</w:t>
            </w:r>
          </w:p>
        </w:tc>
      </w:tr>
      <w:tr w:rsidR="00AF059F" w:rsidRPr="00A20F90" w14:paraId="01D3D9BE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FC0BC5" w14:textId="5DD8AA9F" w:rsidR="00AF059F" w:rsidRPr="006038BC" w:rsidRDefault="00AF059F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mmu-let-7e</w:t>
            </w:r>
          </w:p>
        </w:tc>
        <w:tc>
          <w:tcPr>
            <w:tcW w:w="3261" w:type="dxa"/>
            <w:gridSpan w:val="2"/>
          </w:tcPr>
          <w:p w14:paraId="345C672C" w14:textId="39365806" w:rsidR="00AF059F" w:rsidRPr="006038BC" w:rsidRDefault="00F70F5A" w:rsidP="00002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57EEDE52" w14:textId="3E57683B" w:rsidR="00AF059F" w:rsidRPr="006038BC" w:rsidRDefault="0016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478579_mir</w:t>
            </w:r>
          </w:p>
        </w:tc>
      </w:tr>
      <w:tr w:rsidR="001A3C03" w:rsidRPr="00A20F90" w14:paraId="745EA99C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464DB2" w14:textId="6EF38083" w:rsidR="001A3C03" w:rsidRPr="006038BC" w:rsidRDefault="001A3C03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mmu-miR-26b</w:t>
            </w:r>
          </w:p>
        </w:tc>
        <w:tc>
          <w:tcPr>
            <w:tcW w:w="3261" w:type="dxa"/>
            <w:gridSpan w:val="2"/>
          </w:tcPr>
          <w:p w14:paraId="011F6163" w14:textId="5360CD6A" w:rsidR="001A3C03" w:rsidRPr="006038BC" w:rsidRDefault="001A3C03" w:rsidP="00002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2BE7BD87" w14:textId="2F4B0A99" w:rsidR="001A3C03" w:rsidRPr="006038BC" w:rsidRDefault="001A3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Mmu482965_mir</w:t>
            </w:r>
          </w:p>
        </w:tc>
      </w:tr>
      <w:tr w:rsidR="00AF059F" w:rsidRPr="00A20F90" w14:paraId="7214E75C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830AC6" w14:textId="1F7AC9D3" w:rsidR="00AF059F" w:rsidRPr="006038BC" w:rsidRDefault="00AF059F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mmu-miR-29a</w:t>
            </w:r>
          </w:p>
        </w:tc>
        <w:tc>
          <w:tcPr>
            <w:tcW w:w="3261" w:type="dxa"/>
            <w:gridSpan w:val="2"/>
          </w:tcPr>
          <w:p w14:paraId="0F410861" w14:textId="2450576B" w:rsidR="00AF059F" w:rsidRPr="006038BC" w:rsidRDefault="00F70F5A" w:rsidP="00002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4CEB186D" w14:textId="53EC6564" w:rsidR="00AF059F" w:rsidRPr="006038BC" w:rsidRDefault="00AA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Mmu481032_mir</w:t>
            </w:r>
          </w:p>
        </w:tc>
      </w:tr>
      <w:tr w:rsidR="00AF059F" w:rsidRPr="00A20F90" w14:paraId="4E694F93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28E3A8" w14:textId="5A56343F" w:rsidR="00AF059F" w:rsidRPr="006038BC" w:rsidRDefault="00AF059F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mmu-miR-29c</w:t>
            </w:r>
          </w:p>
        </w:tc>
        <w:tc>
          <w:tcPr>
            <w:tcW w:w="3261" w:type="dxa"/>
            <w:gridSpan w:val="2"/>
          </w:tcPr>
          <w:p w14:paraId="4DB284FD" w14:textId="5D8722D6" w:rsidR="00AF059F" w:rsidRPr="006038BC" w:rsidRDefault="00F70F5A" w:rsidP="00002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54A4B966" w14:textId="30844A50" w:rsidR="00AF059F" w:rsidRPr="006038BC" w:rsidRDefault="00F70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Mmu481034_mir</w:t>
            </w:r>
          </w:p>
        </w:tc>
      </w:tr>
      <w:tr w:rsidR="001A3C03" w:rsidRPr="00A20F90" w14:paraId="4B2B19B5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84D23AB" w14:textId="339AC413" w:rsidR="001A3C03" w:rsidRPr="006038BC" w:rsidRDefault="001A3C03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mmu-miR-128</w:t>
            </w:r>
          </w:p>
        </w:tc>
        <w:tc>
          <w:tcPr>
            <w:tcW w:w="3261" w:type="dxa"/>
            <w:gridSpan w:val="2"/>
          </w:tcPr>
          <w:p w14:paraId="225E2D11" w14:textId="43B54468" w:rsidR="001A3C03" w:rsidRPr="006038BC" w:rsidRDefault="001A3C03" w:rsidP="00002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11F3A5C4" w14:textId="672E48C6" w:rsidR="001A3C03" w:rsidRPr="006038BC" w:rsidRDefault="001A3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Mmu480912_mir</w:t>
            </w:r>
          </w:p>
        </w:tc>
      </w:tr>
      <w:tr w:rsidR="00AF059F" w:rsidRPr="00A20F90" w14:paraId="73D98736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6E5FC4" w14:textId="194DD1F8" w:rsidR="00AF059F" w:rsidRPr="006038BC" w:rsidRDefault="00AF059F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mmu-miR-146a</w:t>
            </w:r>
          </w:p>
        </w:tc>
        <w:tc>
          <w:tcPr>
            <w:tcW w:w="3261" w:type="dxa"/>
            <w:gridSpan w:val="2"/>
          </w:tcPr>
          <w:p w14:paraId="595CB8D2" w14:textId="2F0492F9" w:rsidR="00AF059F" w:rsidRPr="006038BC" w:rsidRDefault="00F70F5A" w:rsidP="00002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552B293A" w14:textId="28DC8FC5" w:rsidR="00AF059F" w:rsidRPr="006038BC" w:rsidRDefault="00F70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Mmu478399_mir</w:t>
            </w:r>
          </w:p>
        </w:tc>
      </w:tr>
      <w:tr w:rsidR="00AF059F" w:rsidRPr="00A20F90" w14:paraId="445CAAAE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2D62160" w14:textId="7B6214B4" w:rsidR="00AF059F" w:rsidRPr="006038BC" w:rsidRDefault="00AF059F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mmu-miR-181a</w:t>
            </w:r>
          </w:p>
        </w:tc>
        <w:tc>
          <w:tcPr>
            <w:tcW w:w="3261" w:type="dxa"/>
            <w:gridSpan w:val="2"/>
          </w:tcPr>
          <w:p w14:paraId="7BCB36F0" w14:textId="2B77D3C9" w:rsidR="00AF059F" w:rsidRPr="006038BC" w:rsidRDefault="00F70F5A" w:rsidP="00002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3E0797F0" w14:textId="3398EB47" w:rsidR="00AF059F" w:rsidRPr="006038BC" w:rsidRDefault="00F70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Mmu481485_mir</w:t>
            </w:r>
          </w:p>
        </w:tc>
      </w:tr>
      <w:tr w:rsidR="00AF059F" w:rsidRPr="00A20F90" w14:paraId="5BDB9B90" w14:textId="77777777" w:rsidTr="00002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C9B6DA" w14:textId="5AF81CA1" w:rsidR="00AF059F" w:rsidRPr="006038BC" w:rsidRDefault="00AF059F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mmu-miR-191</w:t>
            </w:r>
          </w:p>
        </w:tc>
        <w:tc>
          <w:tcPr>
            <w:tcW w:w="3261" w:type="dxa"/>
            <w:gridSpan w:val="2"/>
          </w:tcPr>
          <w:p w14:paraId="7C78A774" w14:textId="0C86D3CB" w:rsidR="00AF059F" w:rsidRPr="006038BC" w:rsidRDefault="00F70F5A" w:rsidP="00002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3BBCFA50" w14:textId="5010E7C9" w:rsidR="00AF059F" w:rsidRPr="006038BC" w:rsidRDefault="00F70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Mmu481584_mir</w:t>
            </w:r>
          </w:p>
        </w:tc>
      </w:tr>
      <w:tr w:rsidR="00AF059F" w:rsidRPr="00A20F90" w14:paraId="1FB2AEEE" w14:textId="77777777" w:rsidTr="00002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91F7640" w14:textId="3B5EDD54" w:rsidR="00AF059F" w:rsidRPr="006038BC" w:rsidRDefault="00AA6EA7">
            <w:pPr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U6 s</w:t>
            </w:r>
            <w:r w:rsidR="000B235C"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n</w:t>
            </w:r>
            <w:r w:rsidRPr="006038BC">
              <w:rPr>
                <w:rFonts w:ascii="Calibri Light" w:hAnsi="Calibri Light" w:cs="Arial"/>
                <w:i/>
                <w:color w:val="auto"/>
                <w:sz w:val="20"/>
                <w:szCs w:val="20"/>
                <w:lang w:val="en-GB"/>
              </w:rPr>
              <w:t>RNA</w:t>
            </w:r>
          </w:p>
        </w:tc>
        <w:tc>
          <w:tcPr>
            <w:tcW w:w="3261" w:type="dxa"/>
            <w:gridSpan w:val="2"/>
          </w:tcPr>
          <w:p w14:paraId="5708457F" w14:textId="5EA18F5C" w:rsidR="00AF059F" w:rsidRPr="006038BC" w:rsidRDefault="00792F34" w:rsidP="000024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735F0794" w14:textId="446020F0" w:rsidR="00AF059F" w:rsidRPr="006038BC" w:rsidRDefault="000B2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</w:pPr>
            <w:r w:rsidRPr="006038BC">
              <w:rPr>
                <w:rFonts w:ascii="Calibri Light" w:hAnsi="Calibri Light" w:cs="Arial"/>
                <w:color w:val="auto"/>
                <w:sz w:val="20"/>
                <w:szCs w:val="20"/>
                <w:lang w:val="en-GB"/>
              </w:rPr>
              <w:t>001973</w:t>
            </w:r>
          </w:p>
        </w:tc>
      </w:tr>
    </w:tbl>
    <w:p w14:paraId="5290B44F" w14:textId="77777777" w:rsidR="002D3556" w:rsidRPr="00A20F90" w:rsidRDefault="002D3556">
      <w:pPr>
        <w:rPr>
          <w:rFonts w:ascii="Calibri Light" w:hAnsi="Calibri Light" w:cs="Arial"/>
          <w:sz w:val="20"/>
          <w:szCs w:val="20"/>
          <w:lang w:val="en-GB"/>
        </w:rPr>
      </w:pPr>
    </w:p>
    <w:p w14:paraId="64C90813" w14:textId="76082B71" w:rsidR="00F91C5B" w:rsidRPr="00A20F90" w:rsidRDefault="00F91C5B">
      <w:pPr>
        <w:rPr>
          <w:rFonts w:ascii="Calibri Light" w:hAnsi="Calibri Light" w:cs="Arial"/>
          <w:sz w:val="20"/>
          <w:szCs w:val="20"/>
          <w:lang w:val="en-GB"/>
        </w:rPr>
      </w:pPr>
    </w:p>
    <w:sectPr w:rsidR="00F91C5B" w:rsidRPr="00A20F90" w:rsidSect="00BD77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42AB"/>
    <w:rsid w:val="000024FB"/>
    <w:rsid w:val="000308E3"/>
    <w:rsid w:val="00031D72"/>
    <w:rsid w:val="000337CC"/>
    <w:rsid w:val="000B235C"/>
    <w:rsid w:val="001142AB"/>
    <w:rsid w:val="00164628"/>
    <w:rsid w:val="00196186"/>
    <w:rsid w:val="001A3C03"/>
    <w:rsid w:val="002D3556"/>
    <w:rsid w:val="00326D3A"/>
    <w:rsid w:val="00333586"/>
    <w:rsid w:val="003B65DA"/>
    <w:rsid w:val="003B79E5"/>
    <w:rsid w:val="005206B9"/>
    <w:rsid w:val="00567D4D"/>
    <w:rsid w:val="00587D99"/>
    <w:rsid w:val="006038BC"/>
    <w:rsid w:val="00641584"/>
    <w:rsid w:val="006E0B73"/>
    <w:rsid w:val="00731671"/>
    <w:rsid w:val="00773B41"/>
    <w:rsid w:val="00792F34"/>
    <w:rsid w:val="007C2369"/>
    <w:rsid w:val="007E5D95"/>
    <w:rsid w:val="00867253"/>
    <w:rsid w:val="00900937"/>
    <w:rsid w:val="00941057"/>
    <w:rsid w:val="00A0289F"/>
    <w:rsid w:val="00A20F90"/>
    <w:rsid w:val="00A924EB"/>
    <w:rsid w:val="00AA6EA7"/>
    <w:rsid w:val="00AF059F"/>
    <w:rsid w:val="00B461CC"/>
    <w:rsid w:val="00B8189C"/>
    <w:rsid w:val="00B825F5"/>
    <w:rsid w:val="00B86CC3"/>
    <w:rsid w:val="00BB6303"/>
    <w:rsid w:val="00BD779E"/>
    <w:rsid w:val="00C679D9"/>
    <w:rsid w:val="00C93ACB"/>
    <w:rsid w:val="00D06753"/>
    <w:rsid w:val="00D10ABC"/>
    <w:rsid w:val="00D7054E"/>
    <w:rsid w:val="00D76020"/>
    <w:rsid w:val="00E47606"/>
    <w:rsid w:val="00E83587"/>
    <w:rsid w:val="00E95BEF"/>
    <w:rsid w:val="00EC122A"/>
    <w:rsid w:val="00F15243"/>
    <w:rsid w:val="00F330F9"/>
    <w:rsid w:val="00F6315F"/>
    <w:rsid w:val="00F70F5A"/>
    <w:rsid w:val="00F7330F"/>
    <w:rsid w:val="00F91C5B"/>
    <w:rsid w:val="00FA4C32"/>
    <w:rsid w:val="00FB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93EDA3D"/>
  <w14:defaultImageDpi w14:val="300"/>
  <w15:docId w15:val="{CA5AF445-6A4F-4DBD-8BF8-9907886F8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326D3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326D3A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2D355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2D3556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2D35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6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1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186"/>
    <w:rPr>
      <w:sz w:val="20"/>
      <w:szCs w:val="20"/>
      <w:lang w:val="ca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1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186"/>
    <w:rPr>
      <w:b/>
      <w:bCs/>
      <w:sz w:val="20"/>
      <w:szCs w:val="20"/>
      <w:lang w:val="ca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1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186"/>
    <w:rPr>
      <w:rFonts w:ascii="Segoe UI" w:hAnsi="Segoe UI" w:cs="Segoe UI"/>
      <w:sz w:val="18"/>
      <w:szCs w:val="18"/>
      <w:lang w:val="ca-ES"/>
    </w:rPr>
  </w:style>
  <w:style w:type="paragraph" w:styleId="NormalWeb">
    <w:name w:val="Normal (Web)"/>
    <w:basedOn w:val="Normal"/>
    <w:uiPriority w:val="99"/>
    <w:semiHidden/>
    <w:unhideWhenUsed/>
    <w:rsid w:val="00B825F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6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9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43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9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36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1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54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9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C42FDA-B76F-40D1-970F-59B412BA9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harma Genomics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riñan Ferre</dc:creator>
  <cp:keywords/>
  <dc:description/>
  <cp:lastModifiedBy>Gillian Attard</cp:lastModifiedBy>
  <cp:revision>13</cp:revision>
  <dcterms:created xsi:type="dcterms:W3CDTF">2017-11-19T00:43:00Z</dcterms:created>
  <dcterms:modified xsi:type="dcterms:W3CDTF">2018-11-27T07:53:00Z</dcterms:modified>
</cp:coreProperties>
</file>